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68F82" w14:textId="4BFBACC2" w:rsidR="004C23D4" w:rsidRPr="00FC2191" w:rsidRDefault="004C23D4" w:rsidP="004C23D4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FC2191">
        <w:rPr>
          <w:rFonts w:ascii="Times New Roman" w:hAnsi="Times New Roman" w:cs="Times New Roman"/>
          <w:i/>
          <w:iCs/>
          <w:lang w:val="en-US"/>
        </w:rPr>
        <w:t>Table S1. Baseline characteristics of the entire cohort.</w:t>
      </w:r>
    </w:p>
    <w:tbl>
      <w:tblPr>
        <w:tblpPr w:leftFromText="180" w:rightFromText="180" w:vertAnchor="text" w:horzAnchor="margin" w:tblpXSpec="center" w:tblpY="96"/>
        <w:tblW w:w="5000" w:type="pct"/>
        <w:tblLook w:val="04A0" w:firstRow="1" w:lastRow="0" w:firstColumn="1" w:lastColumn="0" w:noHBand="0" w:noVBand="1"/>
      </w:tblPr>
      <w:tblGrid>
        <w:gridCol w:w="6468"/>
        <w:gridCol w:w="2558"/>
      </w:tblGrid>
      <w:tr w:rsidR="004C23D4" w:rsidRPr="00FC2191" w14:paraId="340CBDD5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BC606A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BBBD1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Entire cohort</w:t>
            </w:r>
          </w:p>
          <w:p w14:paraId="63F11DA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N=7785</w:t>
            </w:r>
          </w:p>
        </w:tc>
      </w:tr>
      <w:tr w:rsidR="004C23D4" w:rsidRPr="00FC2191" w14:paraId="56F0D41A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DB6680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Age (years), mean (SD)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81956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C23D4" w:rsidRPr="00FC2191" w14:paraId="295D337D" w14:textId="77777777" w:rsidTr="004C23D4">
        <w:trPr>
          <w:trHeight w:val="20"/>
        </w:trPr>
        <w:tc>
          <w:tcPr>
            <w:tcW w:w="3583" w:type="pct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005DDCE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C1B2B69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51.0 (12.9)</w:t>
            </w:r>
          </w:p>
        </w:tc>
      </w:tr>
      <w:tr w:rsidR="004C23D4" w:rsidRPr="00FC2191" w14:paraId="3021E08B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8CFBCD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Age categories, N (%):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4ECEB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23D4" w:rsidRPr="00FC2191" w14:paraId="1BD9ABDD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EB00100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&lt;2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321E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67 (0.9)</w:t>
            </w:r>
          </w:p>
        </w:tc>
      </w:tr>
      <w:tr w:rsidR="004C23D4" w:rsidRPr="00FC2191" w14:paraId="4E39DD46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08A2EF31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25-4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EDD3A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783 (22.9)</w:t>
            </w:r>
          </w:p>
        </w:tc>
      </w:tr>
      <w:tr w:rsidR="004C23D4" w:rsidRPr="00FC2191" w14:paraId="3C2A907F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CEAB327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40-6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7A825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3958 (50.8)</w:t>
            </w:r>
          </w:p>
        </w:tc>
      </w:tr>
      <w:tr w:rsidR="004C23D4" w:rsidRPr="00FC2191" w14:paraId="171B4733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47F6381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&gt; 6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3CAE3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977 (25.4)</w:t>
            </w:r>
          </w:p>
        </w:tc>
      </w:tr>
      <w:tr w:rsidR="004C23D4" w:rsidRPr="00FC2191" w14:paraId="6BA93FC7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87361D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Sex, N (%):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3AE0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C23D4" w:rsidRPr="00FC2191" w14:paraId="5DB99DF1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7009653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Female</w:t>
            </w:r>
          </w:p>
        </w:tc>
        <w:tc>
          <w:tcPr>
            <w:tcW w:w="1417" w:type="pct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14:paraId="4C93D0A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4274 (54.9)</w:t>
            </w:r>
          </w:p>
        </w:tc>
      </w:tr>
      <w:tr w:rsidR="004C23D4" w:rsidRPr="00FC2191" w14:paraId="6A135DDE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4ED149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Mal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CEB16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3492 (44.9)</w:t>
            </w:r>
          </w:p>
        </w:tc>
      </w:tr>
      <w:tr w:rsidR="004C23D4" w:rsidRPr="00FC2191" w14:paraId="6CE15252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0404F44E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Non-binar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1D01F8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9 (0.2)</w:t>
            </w:r>
          </w:p>
        </w:tc>
      </w:tr>
      <w:tr w:rsidR="004C23D4" w:rsidRPr="00FC2191" w14:paraId="202DA09A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1FFBB8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BMI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, mean (SD)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872EC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C23D4" w:rsidRPr="00FC2191" w14:paraId="029528D7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176F7C2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0B8FB7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29.3 (6.6)</w:t>
            </w:r>
          </w:p>
        </w:tc>
      </w:tr>
      <w:tr w:rsidR="004C23D4" w:rsidRPr="00FC2191" w14:paraId="38E09499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4C6CEA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BMI </w:t>
            </w: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categories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, N (%):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B1851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23D4" w:rsidRPr="00FC2191" w14:paraId="79414D85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AB17BC3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Underweight (&lt;18.5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5BAF0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59 (0.8)</w:t>
            </w:r>
          </w:p>
        </w:tc>
      </w:tr>
      <w:tr w:rsidR="004C23D4" w:rsidRPr="00FC2191" w14:paraId="0A0B986B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5947DA5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Normal (18.5-25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FC1D3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124 (27.3)</w:t>
            </w:r>
          </w:p>
        </w:tc>
      </w:tr>
      <w:tr w:rsidR="004C23D4" w:rsidRPr="00FC2191" w14:paraId="34ABCEF8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79E2EF66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Overweight (25-30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7148B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629 (33.8)</w:t>
            </w:r>
          </w:p>
        </w:tc>
      </w:tr>
      <w:tr w:rsidR="004C23D4" w:rsidRPr="00FC2191" w14:paraId="630A4792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3E2FDBF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Obese (30-40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61401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384 (30.6)</w:t>
            </w:r>
          </w:p>
        </w:tc>
      </w:tr>
      <w:tr w:rsidR="004C23D4" w:rsidRPr="00FC2191" w14:paraId="05EF49BE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C68AAB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Obese grade III (&gt;40)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1AC7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569 (7.3)</w:t>
            </w:r>
          </w:p>
        </w:tc>
      </w:tr>
      <w:tr w:rsidR="004C23D4" w:rsidRPr="00FC2191" w14:paraId="1F2E222B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</w:tcPr>
          <w:p w14:paraId="47ECC4D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Conditions addressed, N (%):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47EBCE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C23D4" w:rsidRPr="00FC2191" w14:paraId="61E5B65D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</w:tcPr>
          <w:p w14:paraId="47E1876A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Spin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14C566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3901 (50.1)</w:t>
            </w:r>
          </w:p>
        </w:tc>
      </w:tr>
      <w:tr w:rsidR="004C23D4" w:rsidRPr="00FC2191" w14:paraId="22C9FDC4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</w:tcPr>
          <w:p w14:paraId="44920598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Lower limb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ED8311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157 (27.7)</w:t>
            </w:r>
          </w:p>
        </w:tc>
      </w:tr>
      <w:tr w:rsidR="004C23D4" w:rsidRPr="00FC2191" w14:paraId="2D116EB5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FFFFFF" w:fill="FFFFFF"/>
            <w:vAlign w:val="center"/>
          </w:tcPr>
          <w:p w14:paraId="3A1912D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Upper limb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F44BEB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727 (22.2)</w:t>
            </w:r>
          </w:p>
        </w:tc>
      </w:tr>
      <w:tr w:rsidR="004C23D4" w:rsidRPr="00FC2191" w14:paraId="7D9052F5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0D0E4CE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Pain </w:t>
            </w: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duration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, N (%):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67E84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C23D4" w:rsidRPr="00FC2191" w14:paraId="1687C233" w14:textId="77777777" w:rsidTr="004C23D4">
        <w:trPr>
          <w:trHeight w:val="20"/>
        </w:trPr>
        <w:tc>
          <w:tcPr>
            <w:tcW w:w="3583" w:type="pct"/>
            <w:tcBorders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</w:tcPr>
          <w:p w14:paraId="24CB8C5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Acute (&lt;12 weeks)</w:t>
            </w:r>
          </w:p>
        </w:tc>
        <w:tc>
          <w:tcPr>
            <w:tcW w:w="1417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FD4ECA8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1923 (24.8)</w:t>
            </w:r>
          </w:p>
        </w:tc>
      </w:tr>
      <w:tr w:rsidR="004C23D4" w:rsidRPr="00FC2191" w14:paraId="4B307021" w14:textId="77777777" w:rsidTr="004C23D4">
        <w:trPr>
          <w:trHeight w:val="20"/>
        </w:trPr>
        <w:tc>
          <w:tcPr>
            <w:tcW w:w="3583" w:type="pct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FFFFFF" w:fill="FFFFFF"/>
            <w:vAlign w:val="center"/>
          </w:tcPr>
          <w:p w14:paraId="7131D7D8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Chronic (&gt;12 weeks)</w:t>
            </w:r>
          </w:p>
        </w:tc>
        <w:tc>
          <w:tcPr>
            <w:tcW w:w="1417" w:type="pct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03277F3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5833 (75.2)</w:t>
            </w:r>
          </w:p>
        </w:tc>
      </w:tr>
      <w:tr w:rsidR="004C23D4" w:rsidRPr="00FC2191" w14:paraId="4B8A7EA2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</w:tcPr>
          <w:p w14:paraId="1C4A8D70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Employment status, N (%):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0C74B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C23D4" w:rsidRPr="00FC2191" w14:paraId="3537B349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B28E66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Employed (part-time or full-time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B667E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6616 (85.0)</w:t>
            </w:r>
          </w:p>
        </w:tc>
      </w:tr>
      <w:tr w:rsidR="004C23D4" w:rsidRPr="00FC2191" w14:paraId="2758773E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34E5C43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Unemploye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7EB9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169 (15.0)</w:t>
            </w:r>
          </w:p>
        </w:tc>
      </w:tr>
      <w:tr w:rsidR="004C23D4" w:rsidRPr="00FC2191" w14:paraId="230B6E55" w14:textId="77777777" w:rsidTr="004C23D4">
        <w:trPr>
          <w:trHeight w:val="20"/>
        </w:trPr>
        <w:tc>
          <w:tcPr>
            <w:tcW w:w="358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E35F11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Outcome measures, mean (SD)</w:t>
            </w: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2C4FA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23D4" w:rsidRPr="00FC2191" w14:paraId="71807E79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8947F9C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Pain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03726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4.80 (2.0)</w:t>
            </w:r>
          </w:p>
        </w:tc>
      </w:tr>
      <w:tr w:rsidR="004C23D4" w:rsidRPr="00FC2191" w14:paraId="45647E98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80E7B5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Analgesics, N (%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5FF6C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537 (32.6)</w:t>
            </w:r>
          </w:p>
        </w:tc>
      </w:tr>
      <w:tr w:rsidR="004C23D4" w:rsidRPr="00FC2191" w14:paraId="3D4A44E4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595513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Surgery Intent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19B28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0.96 (20.41)</w:t>
            </w:r>
          </w:p>
        </w:tc>
      </w:tr>
      <w:tr w:rsidR="004C23D4" w:rsidRPr="00FC2191" w14:paraId="6069123C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41C64D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FABQ-</w:t>
            </w: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PA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17242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0.62 (5.98)</w:t>
            </w:r>
          </w:p>
        </w:tc>
      </w:tr>
      <w:tr w:rsidR="004C23D4" w:rsidRPr="00FC2191" w14:paraId="46BF1049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ED73D8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GAD-7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1FC75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3.09 (4.30)</w:t>
            </w:r>
          </w:p>
        </w:tc>
      </w:tr>
      <w:tr w:rsidR="004C23D4" w:rsidRPr="00FC2191" w14:paraId="4AAE8F2C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E09D0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PHQ-9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60871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.65 (4.13)</w:t>
            </w:r>
          </w:p>
        </w:tc>
      </w:tr>
      <w:tr w:rsidR="004C23D4" w:rsidRPr="00FC2191" w14:paraId="758FD4CE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B766B3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WPAI </w:t>
            </w: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Overall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BA118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7.52 (22.54)</w:t>
            </w:r>
          </w:p>
        </w:tc>
      </w:tr>
      <w:tr w:rsidR="004C23D4" w:rsidRPr="00FC2191" w14:paraId="2298A8E1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E3E0CB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 xml:space="preserve">WPAI </w:t>
            </w:r>
            <w:proofErr w:type="spellStart"/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Work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38C43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16.37 (21.06)</w:t>
            </w:r>
          </w:p>
        </w:tc>
      </w:tr>
      <w:tr w:rsidR="004C23D4" w:rsidRPr="00FC2191" w14:paraId="65817D70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937E9A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WPAI Time</w:t>
            </w:r>
            <w:r w:rsidRPr="00FC219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41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6CC2F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.86 (12.84)</w:t>
            </w:r>
          </w:p>
        </w:tc>
      </w:tr>
      <w:tr w:rsidR="004C23D4" w:rsidRPr="00FC2191" w14:paraId="2293BCB4" w14:textId="77777777" w:rsidTr="004C23D4">
        <w:trPr>
          <w:trHeight w:val="20"/>
        </w:trPr>
        <w:tc>
          <w:tcPr>
            <w:tcW w:w="3583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33B6127F" w14:textId="77777777" w:rsidR="004C23D4" w:rsidRPr="00FC2191" w:rsidRDefault="004C23D4" w:rsidP="004C23D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2191">
              <w:rPr>
                <w:rFonts w:ascii="Times New Roman" w:hAnsi="Times New Roman" w:cs="Times New Roman"/>
                <w:color w:val="000000"/>
                <w:lang w:val="en-US"/>
              </w:rPr>
              <w:t>WPAI Activity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AF05FAF" w14:textId="77777777" w:rsidR="004C23D4" w:rsidRPr="00FC2191" w:rsidRDefault="004C23D4" w:rsidP="004C23D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2191">
              <w:rPr>
                <w:rFonts w:ascii="Times New Roman" w:hAnsi="Times New Roman" w:cs="Times New Roman"/>
                <w:lang w:val="en-US"/>
              </w:rPr>
              <w:t>28.35 (25.15)</w:t>
            </w:r>
          </w:p>
        </w:tc>
      </w:tr>
      <w:tr w:rsidR="004C23D4" w:rsidRPr="00FC2191" w14:paraId="33D0E711" w14:textId="77777777" w:rsidTr="004C23D4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18BB103F" w14:textId="77777777" w:rsidR="004C23D4" w:rsidRPr="00FC2191" w:rsidRDefault="004C23D4" w:rsidP="004C23D4">
            <w:pPr>
              <w:pStyle w:val="Standard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C21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Missing </w:t>
            </w:r>
            <w:proofErr w:type="spellStart"/>
            <w:r w:rsidRPr="00FC21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values</w:t>
            </w:r>
            <w:r w:rsidRPr="00FC219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:a</w:t>
            </w:r>
            <w:proofErr w:type="spellEnd"/>
            <w:r w:rsidRPr="00FC21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20; b</w:t>
            </w:r>
            <w:r w:rsidRPr="00FC219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– 29; c</w:t>
            </w:r>
            <w:r w:rsidRPr="00FC21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-10; d N= 6030</w:t>
            </w:r>
          </w:p>
          <w:p w14:paraId="5B6B05F8" w14:textId="77777777" w:rsidR="004C23D4" w:rsidRPr="00FC2191" w:rsidRDefault="004C23D4" w:rsidP="004C23D4">
            <w:pPr>
              <w:pStyle w:val="Standard"/>
              <w:spacing w:after="20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C219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ote:</w:t>
            </w:r>
            <w:r w:rsidRPr="00FC21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Significant p-values are presented in bold.</w:t>
            </w:r>
          </w:p>
        </w:tc>
      </w:tr>
    </w:tbl>
    <w:p w14:paraId="2EB08B06" w14:textId="77777777" w:rsidR="0002364A" w:rsidRDefault="0002364A"/>
    <w:sectPr w:rsidR="00023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D4"/>
    <w:rsid w:val="0002364A"/>
    <w:rsid w:val="0007647E"/>
    <w:rsid w:val="001D4EBA"/>
    <w:rsid w:val="001E44B7"/>
    <w:rsid w:val="00363ECD"/>
    <w:rsid w:val="003A7613"/>
    <w:rsid w:val="00455516"/>
    <w:rsid w:val="004C23D4"/>
    <w:rsid w:val="004C78ED"/>
    <w:rsid w:val="00535841"/>
    <w:rsid w:val="005464F8"/>
    <w:rsid w:val="0072165E"/>
    <w:rsid w:val="00804FEC"/>
    <w:rsid w:val="008347E9"/>
    <w:rsid w:val="008607ED"/>
    <w:rsid w:val="00924F13"/>
    <w:rsid w:val="00A441FF"/>
    <w:rsid w:val="00A4493E"/>
    <w:rsid w:val="00A508A7"/>
    <w:rsid w:val="00B75220"/>
    <w:rsid w:val="00BB692E"/>
    <w:rsid w:val="00D66355"/>
    <w:rsid w:val="00E2452A"/>
    <w:rsid w:val="00F041D7"/>
    <w:rsid w:val="00F22801"/>
    <w:rsid w:val="00FB4CAF"/>
    <w:rsid w:val="00FC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745D2"/>
  <w15:chartTrackingRefBased/>
  <w15:docId w15:val="{0EA318F9-34A3-1244-A229-8ABF2CBD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C23D4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3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Costa</dc:creator>
  <cp:keywords/>
  <dc:description/>
  <cp:lastModifiedBy>Amy Schwartz (JMIR)</cp:lastModifiedBy>
  <cp:revision>2</cp:revision>
  <dcterms:created xsi:type="dcterms:W3CDTF">2022-06-27T22:14:00Z</dcterms:created>
  <dcterms:modified xsi:type="dcterms:W3CDTF">2022-06-27T22:14:00Z</dcterms:modified>
</cp:coreProperties>
</file>